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3FA0F" w14:textId="49548060" w:rsidR="000B2E40" w:rsidRPr="004D7F3A" w:rsidRDefault="00901018" w:rsidP="00FE7E00">
      <w:pPr>
        <w:jc w:val="center"/>
        <w:rPr>
          <w:b/>
          <w:bCs/>
          <w:u w:val="single"/>
        </w:rPr>
      </w:pPr>
      <w:r w:rsidRPr="004D7F3A">
        <w:rPr>
          <w:b/>
          <w:bCs/>
          <w:u w:val="single"/>
        </w:rPr>
        <w:t>Supplemental</w:t>
      </w:r>
      <w:r w:rsidR="00C25948" w:rsidRPr="004D7F3A">
        <w:rPr>
          <w:b/>
          <w:bCs/>
          <w:u w:val="single"/>
        </w:rPr>
        <w:t xml:space="preserve"> </w:t>
      </w:r>
      <w:r w:rsidRPr="004D7F3A">
        <w:rPr>
          <w:b/>
          <w:bCs/>
          <w:u w:val="single"/>
        </w:rPr>
        <w:t>Information</w:t>
      </w:r>
      <w:r w:rsidR="00FE7E00" w:rsidRPr="004D7F3A">
        <w:rPr>
          <w:b/>
          <w:bCs/>
          <w:u w:val="single"/>
        </w:rPr>
        <w:t xml:space="preserve"> for </w:t>
      </w:r>
    </w:p>
    <w:p w14:paraId="49A471B2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A Comparison of Four Commercially Available RNA Extraction Kits for Wastewater Surveillance of SARS-CoV-2 in a College Population</w:t>
      </w:r>
    </w:p>
    <w:p w14:paraId="44AA960D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F4B4923" w14:textId="77777777" w:rsidR="004D7F3A" w:rsidRPr="004D7F3A" w:rsidRDefault="004D7F3A" w:rsidP="004D7F3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Authors: Megan O’Brien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4D7F3A">
        <w:rPr>
          <w:rFonts w:ascii="Times New Roman" w:eastAsia="Calibri" w:hAnsi="Times New Roman" w:cs="Times New Roman"/>
          <w:sz w:val="24"/>
          <w:szCs w:val="24"/>
        </w:rPr>
        <w:t>, Zachary C. Rundell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2*</w:t>
      </w:r>
      <w:r w:rsidRPr="004D7F3A">
        <w:rPr>
          <w:rFonts w:ascii="Times New Roman" w:eastAsia="Calibri" w:hAnsi="Times New Roman" w:cs="Times New Roman"/>
          <w:sz w:val="24"/>
          <w:szCs w:val="24"/>
        </w:rPr>
        <w:t>, Michelle Nemec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D7F3A">
        <w:rPr>
          <w:rFonts w:ascii="Times New Roman" w:eastAsia="Calibri" w:hAnsi="Times New Roman" w:cs="Times New Roman"/>
          <w:sz w:val="24"/>
          <w:szCs w:val="24"/>
        </w:rPr>
        <w:t>, Laura Langan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D7F3A">
        <w:rPr>
          <w:rFonts w:ascii="Times New Roman" w:eastAsia="Calibri" w:hAnsi="Times New Roman" w:cs="Times New Roman"/>
          <w:sz w:val="24"/>
          <w:szCs w:val="24"/>
        </w:rPr>
        <w:t>, Jeffrey Back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D7F3A">
        <w:rPr>
          <w:rFonts w:ascii="Times New Roman" w:eastAsia="Calibri" w:hAnsi="Times New Roman" w:cs="Times New Roman"/>
          <w:sz w:val="24"/>
          <w:szCs w:val="24"/>
        </w:rPr>
        <w:t>, Joaquin N. Lugo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4D7F3A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D7F3A">
        <w:rPr>
          <w:rFonts w:ascii="Times New Roman" w:eastAsia="Calibri" w:hAnsi="Times New Roman" w:cs="Times New Roman"/>
          <w:sz w:val="24"/>
          <w:szCs w:val="24"/>
        </w:rPr>
        <w:t xml:space="preserve">Baylor Sciences and Facilities, 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D7F3A">
        <w:rPr>
          <w:rFonts w:ascii="Times New Roman" w:eastAsia="Calibri" w:hAnsi="Times New Roman" w:cs="Times New Roman"/>
          <w:sz w:val="24"/>
          <w:szCs w:val="24"/>
        </w:rPr>
        <w:t xml:space="preserve">Center for Reservoir and Aquatic Systems, Department of Environmental Sciences, </w:t>
      </w:r>
      <w:r w:rsidRPr="004D7F3A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4D7F3A">
        <w:rPr>
          <w:rFonts w:ascii="Times New Roman" w:eastAsia="Calibri" w:hAnsi="Times New Roman" w:cs="Times New Roman"/>
          <w:sz w:val="24"/>
          <w:szCs w:val="24"/>
        </w:rPr>
        <w:t xml:space="preserve">Department of Psychology and Neuroscience, Baylor University, Waco, TX 76798, USA. </w:t>
      </w:r>
    </w:p>
    <w:p w14:paraId="6641AA71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0348C05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AEC3C8F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Keywords: wastewater-based epidemiology; WBE, sewage, COVID-19</w:t>
      </w:r>
    </w:p>
    <w:p w14:paraId="53DC2240" w14:textId="77777777" w:rsidR="004D7F3A" w:rsidRPr="004D7F3A" w:rsidRDefault="004D7F3A" w:rsidP="004D7F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1AD37B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32FF48C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1C550AF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9B541C2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9A8ADCE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7209B1F" w14:textId="77777777" w:rsidR="004D7F3A" w:rsidRPr="004D7F3A" w:rsidRDefault="004D7F3A" w:rsidP="004D7F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4D7F3A">
        <w:rPr>
          <w:rFonts w:ascii="Times New Roman" w:eastAsia="Calibri" w:hAnsi="Times New Roman" w:cs="Times New Roman"/>
          <w:sz w:val="24"/>
          <w:szCs w:val="24"/>
          <w:u w:val="single"/>
        </w:rPr>
        <w:t>Corresponding author</w:t>
      </w:r>
    </w:p>
    <w:p w14:paraId="08EB9B3A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AEC4EE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Dr. Joaquin N. Lugo</w:t>
      </w:r>
    </w:p>
    <w:p w14:paraId="38C5B587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Department of Psychology and Neuroscience</w:t>
      </w:r>
    </w:p>
    <w:p w14:paraId="13D1D86F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One Bear Place 97334</w:t>
      </w:r>
    </w:p>
    <w:p w14:paraId="7468CC60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Baylor University</w:t>
      </w:r>
    </w:p>
    <w:p w14:paraId="73756599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Waco, TX 76798</w:t>
      </w:r>
    </w:p>
    <w:p w14:paraId="79C79FFB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Tel: 254-71-2389</w:t>
      </w:r>
    </w:p>
    <w:p w14:paraId="7A5154B2" w14:textId="77777777" w:rsidR="004D7F3A" w:rsidRPr="004D7F3A" w:rsidRDefault="004D7F3A" w:rsidP="004D7F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7F3A">
        <w:rPr>
          <w:rFonts w:ascii="Times New Roman" w:eastAsia="Calibri" w:hAnsi="Times New Roman" w:cs="Times New Roman"/>
          <w:sz w:val="24"/>
          <w:szCs w:val="24"/>
        </w:rPr>
        <w:t>Email: Joaquin_lugo@baylor.edu</w:t>
      </w:r>
    </w:p>
    <w:p w14:paraId="49CDCFBF" w14:textId="77777777" w:rsidR="004D7F3A" w:rsidRDefault="004D7F3A" w:rsidP="00FE7E00">
      <w:pPr>
        <w:jc w:val="center"/>
      </w:pPr>
    </w:p>
    <w:p w14:paraId="72DCE24B" w14:textId="77777777" w:rsidR="00901018" w:rsidRDefault="00901018"/>
    <w:p w14:paraId="1EE25713" w14:textId="689F3956" w:rsidR="00901018" w:rsidRPr="004D7F3A" w:rsidRDefault="00901018">
      <w:pPr>
        <w:rPr>
          <w:b/>
          <w:sz w:val="24"/>
          <w:szCs w:val="24"/>
          <w:u w:val="single"/>
        </w:rPr>
      </w:pPr>
      <w:r w:rsidRPr="004D7F3A">
        <w:rPr>
          <w:b/>
          <w:sz w:val="24"/>
          <w:szCs w:val="24"/>
          <w:u w:val="single"/>
        </w:rPr>
        <w:t xml:space="preserve">PCR </w:t>
      </w:r>
      <w:r w:rsidR="004D7F3A" w:rsidRPr="004D7F3A">
        <w:rPr>
          <w:b/>
          <w:sz w:val="24"/>
          <w:szCs w:val="24"/>
          <w:u w:val="single"/>
        </w:rPr>
        <w:t>Specifications</w:t>
      </w:r>
    </w:p>
    <w:p w14:paraId="6C33493E" w14:textId="77777777" w:rsidR="00727FD3" w:rsidRPr="00727FD3" w:rsidRDefault="00727FD3">
      <w:pPr>
        <w:rPr>
          <w:sz w:val="24"/>
          <w:szCs w:val="24"/>
          <w:u w:val="single"/>
        </w:rPr>
      </w:pPr>
      <w:r w:rsidRPr="00727FD3">
        <w:rPr>
          <w:sz w:val="24"/>
          <w:szCs w:val="24"/>
          <w:u w:val="single"/>
        </w:rPr>
        <w:t>Sample Preparation</w:t>
      </w:r>
    </w:p>
    <w:p w14:paraId="068DCB75" w14:textId="3E2C8218" w:rsidR="00FE7E00" w:rsidRPr="00C25948" w:rsidRDefault="00727FD3">
      <w:pPr>
        <w:rPr>
          <w:sz w:val="24"/>
          <w:szCs w:val="24"/>
        </w:rPr>
      </w:pPr>
      <w:r>
        <w:rPr>
          <w:sz w:val="24"/>
          <w:szCs w:val="24"/>
        </w:rPr>
        <w:t>E</w:t>
      </w:r>
      <w:r w:rsidR="00FC705B">
        <w:rPr>
          <w:sz w:val="24"/>
          <w:szCs w:val="24"/>
        </w:rPr>
        <w:t>luted</w:t>
      </w:r>
      <w:r>
        <w:rPr>
          <w:sz w:val="24"/>
          <w:szCs w:val="24"/>
        </w:rPr>
        <w:t xml:space="preserve"> RNA vo</w:t>
      </w:r>
      <w:r w:rsidR="00C25948">
        <w:rPr>
          <w:sz w:val="24"/>
          <w:szCs w:val="24"/>
        </w:rPr>
        <w:t>lumes ranged from 35</w:t>
      </w:r>
      <w:r w:rsidR="00FC705B" w:rsidRPr="00FC705B">
        <w:rPr>
          <w:rFonts w:cstheme="minorHAnsi"/>
          <w:sz w:val="24"/>
          <w:szCs w:val="24"/>
        </w:rPr>
        <w:t xml:space="preserve"> </w:t>
      </w:r>
      <w:r w:rsidR="00FC705B">
        <w:rPr>
          <w:rFonts w:cstheme="minorHAnsi"/>
          <w:sz w:val="24"/>
          <w:szCs w:val="24"/>
        </w:rPr>
        <w:t>µ</w:t>
      </w:r>
      <w:r w:rsidR="00FC705B">
        <w:rPr>
          <w:sz w:val="24"/>
          <w:szCs w:val="24"/>
        </w:rPr>
        <w:t xml:space="preserve">L (Zymo) or </w:t>
      </w:r>
      <w:r w:rsidR="00C25948">
        <w:rPr>
          <w:sz w:val="24"/>
          <w:szCs w:val="24"/>
        </w:rPr>
        <w:t xml:space="preserve">50 </w:t>
      </w:r>
      <w:r w:rsidR="00C25948"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</w:t>
      </w:r>
      <w:r w:rsidR="00FC705B">
        <w:rPr>
          <w:sz w:val="24"/>
          <w:szCs w:val="24"/>
        </w:rPr>
        <w:t xml:space="preserve"> (Qiagen &amp; New England Biolabs)</w:t>
      </w:r>
      <w:r>
        <w:rPr>
          <w:sz w:val="24"/>
          <w:szCs w:val="24"/>
        </w:rPr>
        <w:t xml:space="preserve"> </w:t>
      </w:r>
      <w:r w:rsidR="00FC705B">
        <w:rPr>
          <w:sz w:val="24"/>
          <w:szCs w:val="24"/>
        </w:rPr>
        <w:t>respectively</w:t>
      </w:r>
      <w:r>
        <w:rPr>
          <w:sz w:val="24"/>
          <w:szCs w:val="24"/>
        </w:rPr>
        <w:t>.</w:t>
      </w:r>
      <w:r w:rsidR="00FC705B">
        <w:rPr>
          <w:sz w:val="24"/>
          <w:szCs w:val="24"/>
        </w:rPr>
        <w:t xml:space="preserve"> Template (RNA; 5 </w:t>
      </w:r>
      <w:r w:rsidR="00FC705B">
        <w:rPr>
          <w:rFonts w:cstheme="minorHAnsi"/>
          <w:sz w:val="24"/>
          <w:szCs w:val="24"/>
        </w:rPr>
        <w:t>µ</w:t>
      </w:r>
      <w:r w:rsidR="00FC705B">
        <w:rPr>
          <w:sz w:val="24"/>
          <w:szCs w:val="24"/>
        </w:rPr>
        <w:t>L)</w:t>
      </w:r>
      <w:r w:rsidR="00C25948">
        <w:rPr>
          <w:sz w:val="24"/>
          <w:szCs w:val="24"/>
        </w:rPr>
        <w:t xml:space="preserve"> were added to each well </w:t>
      </w:r>
      <w:r w:rsidR="00FC705B">
        <w:rPr>
          <w:sz w:val="24"/>
          <w:szCs w:val="24"/>
        </w:rPr>
        <w:t>and</w:t>
      </w:r>
      <w:r w:rsidR="00C25948">
        <w:rPr>
          <w:sz w:val="24"/>
          <w:szCs w:val="24"/>
        </w:rPr>
        <w:t xml:space="preserve"> 15 </w:t>
      </w:r>
      <w:r w:rsidR="00C25948">
        <w:rPr>
          <w:rFonts w:cstheme="minorHAnsi"/>
          <w:sz w:val="24"/>
          <w:szCs w:val="24"/>
        </w:rPr>
        <w:t>µ</w:t>
      </w:r>
      <w:r w:rsidR="00C25948">
        <w:rPr>
          <w:sz w:val="24"/>
          <w:szCs w:val="24"/>
        </w:rPr>
        <w:t xml:space="preserve">L of master mix was </w:t>
      </w:r>
      <w:r w:rsidR="00FC705B">
        <w:rPr>
          <w:sz w:val="24"/>
          <w:szCs w:val="24"/>
        </w:rPr>
        <w:t>added.</w:t>
      </w:r>
    </w:p>
    <w:p w14:paraId="08C30BC4" w14:textId="77777777" w:rsidR="00901018" w:rsidRPr="00727FD3" w:rsidRDefault="00901018">
      <w:pPr>
        <w:rPr>
          <w:u w:val="single"/>
        </w:rPr>
      </w:pPr>
      <w:r w:rsidRPr="00727FD3">
        <w:rPr>
          <w:u w:val="single"/>
        </w:rPr>
        <w:t>Primer, Probe, RT sequences</w:t>
      </w:r>
    </w:p>
    <w:p w14:paraId="3DA723E3" w14:textId="4C87A570" w:rsidR="00727FD3" w:rsidRDefault="00727FD3">
      <w:r>
        <w:t>The master mix was created by using the following calculations. The master mix was created using the calculations below *</w:t>
      </w:r>
      <w:r w:rsidRPr="0020455C">
        <w:rPr>
          <w:i/>
        </w:rPr>
        <w:t>n</w:t>
      </w:r>
      <w:r>
        <w:t xml:space="preserve"> of samples. </w:t>
      </w:r>
    </w:p>
    <w:p w14:paraId="4A75AF8A" w14:textId="31FEB4DB" w:rsidR="00D01F7E" w:rsidRPr="00D01F7E" w:rsidRDefault="00D01F7E" w:rsidP="00D01F7E">
      <w:pPr>
        <w:pStyle w:val="Caption"/>
        <w:keepNext/>
        <w:rPr>
          <w:b/>
          <w:bCs/>
        </w:rPr>
      </w:pPr>
      <w:r w:rsidRPr="00D01F7E">
        <w:rPr>
          <w:b/>
          <w:bCs/>
        </w:rPr>
        <w:t xml:space="preserve">Table </w:t>
      </w:r>
      <w:r>
        <w:rPr>
          <w:b/>
          <w:bCs/>
        </w:rPr>
        <w:t>S</w:t>
      </w:r>
      <w:r w:rsidRPr="00D01F7E">
        <w:rPr>
          <w:b/>
          <w:bCs/>
        </w:rPr>
        <w:fldChar w:fldCharType="begin"/>
      </w:r>
      <w:r w:rsidRPr="00D01F7E">
        <w:rPr>
          <w:b/>
          <w:bCs/>
        </w:rPr>
        <w:instrText xml:space="preserve"> SEQ Table \* ARABIC </w:instrText>
      </w:r>
      <w:r w:rsidRPr="00D01F7E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D01F7E">
        <w:rPr>
          <w:b/>
          <w:bCs/>
        </w:rPr>
        <w:fldChar w:fldCharType="end"/>
      </w:r>
      <w:r w:rsidRPr="00D01F7E">
        <w:rPr>
          <w:b/>
          <w:bCs/>
        </w:rPr>
        <w:t>: Sample Master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27FD3" w14:paraId="6C1AA545" w14:textId="77777777" w:rsidTr="00727FD3">
        <w:tc>
          <w:tcPr>
            <w:tcW w:w="4675" w:type="dxa"/>
          </w:tcPr>
          <w:p w14:paraId="50189275" w14:textId="77777777" w:rsidR="00727FD3" w:rsidRDefault="00727FD3">
            <w:r>
              <w:t>Luna Universal One-Step Reaction Mix</w:t>
            </w:r>
          </w:p>
        </w:tc>
        <w:tc>
          <w:tcPr>
            <w:tcW w:w="4675" w:type="dxa"/>
          </w:tcPr>
          <w:p w14:paraId="59B767EC" w14:textId="77777777" w:rsidR="00727FD3" w:rsidRDefault="00727FD3" w:rsidP="00C25948">
            <w:r>
              <w:t xml:space="preserve">10 </w:t>
            </w:r>
            <w:r w:rsidR="00C25948">
              <w:rPr>
                <w:rFonts w:cstheme="minorHAnsi"/>
              </w:rPr>
              <w:t>µ</w:t>
            </w:r>
            <w:r>
              <w:t>L</w:t>
            </w:r>
          </w:p>
        </w:tc>
      </w:tr>
      <w:tr w:rsidR="00727FD3" w14:paraId="1B9F4784" w14:textId="77777777" w:rsidTr="00727FD3">
        <w:tc>
          <w:tcPr>
            <w:tcW w:w="4675" w:type="dxa"/>
          </w:tcPr>
          <w:p w14:paraId="55432E6B" w14:textId="77777777" w:rsidR="00727FD3" w:rsidRDefault="00727FD3">
            <w:r>
              <w:t>Luna Warmstart RT Enzyme Mix</w:t>
            </w:r>
          </w:p>
        </w:tc>
        <w:tc>
          <w:tcPr>
            <w:tcW w:w="4675" w:type="dxa"/>
          </w:tcPr>
          <w:p w14:paraId="0D589D82" w14:textId="77777777" w:rsidR="00727FD3" w:rsidRDefault="00727FD3" w:rsidP="00C25948">
            <w:r>
              <w:t xml:space="preserve">1 </w:t>
            </w:r>
            <w:r w:rsidR="00C25948">
              <w:rPr>
                <w:rFonts w:cstheme="minorHAnsi"/>
              </w:rPr>
              <w:t>µ</w:t>
            </w:r>
            <w:r>
              <w:t>L</w:t>
            </w:r>
          </w:p>
        </w:tc>
      </w:tr>
      <w:tr w:rsidR="00727FD3" w14:paraId="55100CE6" w14:textId="77777777" w:rsidTr="00727FD3">
        <w:tc>
          <w:tcPr>
            <w:tcW w:w="4675" w:type="dxa"/>
          </w:tcPr>
          <w:p w14:paraId="48874AC6" w14:textId="77777777" w:rsidR="00727FD3" w:rsidRDefault="00727FD3">
            <w:r>
              <w:t>IDT RUO N2 Primer</w:t>
            </w:r>
          </w:p>
        </w:tc>
        <w:tc>
          <w:tcPr>
            <w:tcW w:w="4675" w:type="dxa"/>
          </w:tcPr>
          <w:p w14:paraId="094C7423" w14:textId="77777777" w:rsidR="00727FD3" w:rsidRDefault="00727FD3" w:rsidP="00C25948">
            <w:r>
              <w:t xml:space="preserve">1.5 </w:t>
            </w:r>
            <w:r w:rsidR="00C25948">
              <w:rPr>
                <w:rFonts w:cstheme="minorHAnsi"/>
              </w:rPr>
              <w:t>µ</w:t>
            </w:r>
            <w:r>
              <w:t>L</w:t>
            </w:r>
          </w:p>
        </w:tc>
      </w:tr>
      <w:tr w:rsidR="00727FD3" w14:paraId="0E40196B" w14:textId="77777777" w:rsidTr="00727FD3">
        <w:tc>
          <w:tcPr>
            <w:tcW w:w="4675" w:type="dxa"/>
          </w:tcPr>
          <w:p w14:paraId="63CBB782" w14:textId="77777777" w:rsidR="00727FD3" w:rsidRDefault="00727FD3">
            <w:r>
              <w:t>Nuclease Free Water</w:t>
            </w:r>
          </w:p>
        </w:tc>
        <w:tc>
          <w:tcPr>
            <w:tcW w:w="4675" w:type="dxa"/>
          </w:tcPr>
          <w:p w14:paraId="194BDBE8" w14:textId="77777777" w:rsidR="00727FD3" w:rsidRDefault="00727FD3" w:rsidP="00C25948">
            <w:r>
              <w:t xml:space="preserve">2.5 </w:t>
            </w:r>
            <w:r w:rsidR="00C25948">
              <w:rPr>
                <w:rFonts w:cstheme="minorHAnsi"/>
              </w:rPr>
              <w:t>µ</w:t>
            </w:r>
            <w:r>
              <w:t>L</w:t>
            </w:r>
          </w:p>
        </w:tc>
      </w:tr>
      <w:tr w:rsidR="00727FD3" w14:paraId="01D4EFE2" w14:textId="77777777" w:rsidTr="00727FD3">
        <w:tc>
          <w:tcPr>
            <w:tcW w:w="4675" w:type="dxa"/>
          </w:tcPr>
          <w:p w14:paraId="4C1BD1F2" w14:textId="77777777" w:rsidR="00727FD3" w:rsidRDefault="00727FD3">
            <w:r>
              <w:t>Extracted RNA</w:t>
            </w:r>
          </w:p>
        </w:tc>
        <w:tc>
          <w:tcPr>
            <w:tcW w:w="4675" w:type="dxa"/>
          </w:tcPr>
          <w:p w14:paraId="625213F8" w14:textId="77777777" w:rsidR="00727FD3" w:rsidRDefault="00727FD3" w:rsidP="00C25948">
            <w:r>
              <w:t xml:space="preserve">5 </w:t>
            </w:r>
            <w:r w:rsidR="00C25948">
              <w:rPr>
                <w:rFonts w:cstheme="minorHAnsi"/>
              </w:rPr>
              <w:t>µ</w:t>
            </w:r>
            <w:r>
              <w:t>L</w:t>
            </w:r>
          </w:p>
        </w:tc>
      </w:tr>
    </w:tbl>
    <w:p w14:paraId="3FF84378" w14:textId="069D9A84" w:rsidR="00824581" w:rsidRDefault="00824581">
      <w:pPr>
        <w:rPr>
          <w:u w:val="single"/>
        </w:rPr>
      </w:pPr>
    </w:p>
    <w:p w14:paraId="3450508A" w14:textId="0824DC88" w:rsidR="00FC705B" w:rsidRDefault="004D7F3A">
      <w:pPr>
        <w:rPr>
          <w:u w:val="single"/>
        </w:rPr>
      </w:pPr>
      <w:r>
        <w:rPr>
          <w:u w:val="single"/>
        </w:rPr>
        <w:t>Standard Linearization and Dilutions</w:t>
      </w:r>
      <w:r w:rsidR="00FC705B">
        <w:rPr>
          <w:u w:val="single"/>
        </w:rPr>
        <w:t>:</w:t>
      </w:r>
    </w:p>
    <w:p w14:paraId="32413487" w14:textId="1C7BC684" w:rsidR="00A35FA8" w:rsidRDefault="00FC705B">
      <w:r>
        <w:t>Plasmid</w:t>
      </w:r>
      <w:r w:rsidR="00A35FA8">
        <w:t xml:space="preserve"> standards </w:t>
      </w:r>
      <w:r>
        <w:t xml:space="preserve">(25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</w:t>
      </w:r>
      <w:r>
        <w:t>; stock 200,000 cp/</w:t>
      </w:r>
      <w:r>
        <w:rPr>
          <w:rFonts w:cstheme="minorHAnsi"/>
        </w:rPr>
        <w:t>µ</w:t>
      </w:r>
      <w:r>
        <w:t xml:space="preserve">L; </w:t>
      </w:r>
      <w:r w:rsidR="00A35FA8" w:rsidRPr="00A35FA8">
        <w:t>2019-nCoV_N_Positive Control</w:t>
      </w:r>
      <w:r w:rsidR="00A35FA8">
        <w:t>, IDT) were linearized using the New England Biolabs ScaI-HF (Cat. No. R3122S)</w:t>
      </w:r>
      <w:r w:rsidR="003B7778">
        <w:t xml:space="preserve"> restriction enzymes and diluted to 100,000 cp/</w:t>
      </w:r>
      <w:r w:rsidR="003B7778">
        <w:rPr>
          <w:rFonts w:cstheme="minorHAnsi"/>
        </w:rPr>
        <w:t>µ</w:t>
      </w:r>
      <w:r w:rsidR="00101D61">
        <w:t>L with nuclease free water</w:t>
      </w:r>
      <w:r>
        <w:t>.</w:t>
      </w:r>
      <w:r w:rsidR="00101D61">
        <w:t xml:space="preserve"> </w:t>
      </w:r>
      <w:r>
        <w:t>Stocks</w:t>
      </w:r>
      <w:r w:rsidR="00101D61">
        <w:t xml:space="preserve"> of 10,000 cp/uL were created, aliquoted, and used</w:t>
      </w:r>
      <w:r>
        <w:t xml:space="preserve"> fresh</w:t>
      </w:r>
      <w:r w:rsidR="00101D61">
        <w:t xml:space="preserve"> for</w:t>
      </w:r>
      <w:r>
        <w:t xml:space="preserve"> each</w:t>
      </w:r>
      <w:r w:rsidR="00101D61">
        <w:t xml:space="preserve"> PCR</w:t>
      </w:r>
      <w:r>
        <w:t xml:space="preserve"> reaction</w:t>
      </w:r>
      <w:r w:rsidR="00101D61">
        <w:t>.</w:t>
      </w:r>
      <w:r w:rsidR="003B7778">
        <w:t xml:space="preserve"> </w:t>
      </w:r>
    </w:p>
    <w:p w14:paraId="0A88E208" w14:textId="6379C95F" w:rsidR="00BE23A1" w:rsidRDefault="0066508B">
      <w:r>
        <w:t>Serial dilutions ranging from 10,000 cp/</w:t>
      </w:r>
      <w:r w:rsidR="00101D61">
        <w:rPr>
          <w:rFonts w:cstheme="minorHAnsi"/>
        </w:rPr>
        <w:t>µ</w:t>
      </w:r>
      <w:r>
        <w:t>L to 2.44 copies/</w:t>
      </w:r>
      <w:r w:rsidR="00101D61">
        <w:rPr>
          <w:rFonts w:cstheme="minorHAnsi"/>
        </w:rPr>
        <w:t>µ</w:t>
      </w:r>
      <w:r>
        <w:t>L were utilized for standard curve</w:t>
      </w:r>
      <w:r w:rsidR="00FC705B">
        <w:t xml:space="preserve">. </w:t>
      </w:r>
      <w:r w:rsidR="00BE23A1">
        <w:t>Standards were prepped on the benchtop to prevent plasmid contamination in the hood.</w:t>
      </w:r>
    </w:p>
    <w:p w14:paraId="40540F38" w14:textId="77777777" w:rsidR="00BE23A1" w:rsidRDefault="00BE23A1">
      <w:r>
        <w:t>The master mix for the standards was created using the same kit for the samples, but with the following calculations:</w:t>
      </w:r>
    </w:p>
    <w:p w14:paraId="4A0DA108" w14:textId="02674F48" w:rsidR="00D01F7E" w:rsidRPr="00D01F7E" w:rsidRDefault="00D01F7E" w:rsidP="00D01F7E">
      <w:pPr>
        <w:pStyle w:val="Caption"/>
        <w:keepNext/>
        <w:rPr>
          <w:b/>
          <w:bCs/>
        </w:rPr>
      </w:pPr>
      <w:r w:rsidRPr="00D01F7E">
        <w:rPr>
          <w:b/>
          <w:bCs/>
        </w:rPr>
        <w:t xml:space="preserve">Table </w:t>
      </w:r>
      <w:r>
        <w:rPr>
          <w:b/>
          <w:bCs/>
        </w:rPr>
        <w:t>S</w:t>
      </w:r>
      <w:r w:rsidRPr="00D01F7E">
        <w:rPr>
          <w:b/>
          <w:bCs/>
        </w:rPr>
        <w:fldChar w:fldCharType="begin"/>
      </w:r>
      <w:r w:rsidRPr="00D01F7E">
        <w:rPr>
          <w:b/>
          <w:bCs/>
        </w:rPr>
        <w:instrText xml:space="preserve"> SEQ Table \* ARABIC </w:instrText>
      </w:r>
      <w:r w:rsidRPr="00D01F7E">
        <w:rPr>
          <w:b/>
          <w:bCs/>
        </w:rPr>
        <w:fldChar w:fldCharType="separate"/>
      </w:r>
      <w:r w:rsidRPr="00D01F7E">
        <w:rPr>
          <w:b/>
          <w:bCs/>
          <w:noProof/>
        </w:rPr>
        <w:t>2</w:t>
      </w:r>
      <w:r w:rsidRPr="00D01F7E">
        <w:rPr>
          <w:b/>
          <w:bCs/>
        </w:rPr>
        <w:fldChar w:fldCharType="end"/>
      </w:r>
      <w:r w:rsidRPr="00D01F7E">
        <w:rPr>
          <w:b/>
          <w:bCs/>
        </w:rPr>
        <w:t>: Standards Master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23A1" w14:paraId="2DE9D5BD" w14:textId="77777777" w:rsidTr="00BE23A1">
        <w:tc>
          <w:tcPr>
            <w:tcW w:w="4675" w:type="dxa"/>
          </w:tcPr>
          <w:p w14:paraId="73D8A7AA" w14:textId="77777777" w:rsidR="00BE23A1" w:rsidRDefault="00BE23A1">
            <w:r>
              <w:t>Luna Universal One-Step Reaction Mix</w:t>
            </w:r>
          </w:p>
        </w:tc>
        <w:tc>
          <w:tcPr>
            <w:tcW w:w="4675" w:type="dxa"/>
          </w:tcPr>
          <w:p w14:paraId="59A51A2B" w14:textId="77777777" w:rsidR="00BE23A1" w:rsidRDefault="00BE23A1"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BE23A1" w14:paraId="3499A0AD" w14:textId="77777777" w:rsidTr="00BE23A1">
        <w:tc>
          <w:tcPr>
            <w:tcW w:w="4675" w:type="dxa"/>
          </w:tcPr>
          <w:p w14:paraId="7EB97FA2" w14:textId="77777777" w:rsidR="00BE23A1" w:rsidRDefault="00BE23A1">
            <w:r>
              <w:t>IDT RUO N2 Primer</w:t>
            </w:r>
          </w:p>
        </w:tc>
        <w:tc>
          <w:tcPr>
            <w:tcW w:w="4675" w:type="dxa"/>
          </w:tcPr>
          <w:p w14:paraId="2D627119" w14:textId="77777777" w:rsidR="00BE23A1" w:rsidRDefault="00BE23A1" w:rsidP="00BE23A1">
            <w:r>
              <w:t xml:space="preserve">1.5 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BE23A1" w14:paraId="5173EB04" w14:textId="77777777" w:rsidTr="00BE23A1">
        <w:tc>
          <w:tcPr>
            <w:tcW w:w="4675" w:type="dxa"/>
          </w:tcPr>
          <w:p w14:paraId="04B5E977" w14:textId="77777777" w:rsidR="00BE23A1" w:rsidRDefault="00BE23A1">
            <w:r>
              <w:t>Nuclease Free water</w:t>
            </w:r>
          </w:p>
        </w:tc>
        <w:tc>
          <w:tcPr>
            <w:tcW w:w="4675" w:type="dxa"/>
          </w:tcPr>
          <w:p w14:paraId="51CA1AD3" w14:textId="77777777" w:rsidR="00BE23A1" w:rsidRDefault="00BE23A1" w:rsidP="00BE23A1">
            <w:r>
              <w:t xml:space="preserve">7.5 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BE23A1" w14:paraId="4193717B" w14:textId="77777777" w:rsidTr="00BE23A1">
        <w:tc>
          <w:tcPr>
            <w:tcW w:w="4675" w:type="dxa"/>
          </w:tcPr>
          <w:p w14:paraId="670BD48A" w14:textId="77777777" w:rsidR="00BE23A1" w:rsidRDefault="00BE23A1">
            <w:r>
              <w:t>Standard DNA</w:t>
            </w:r>
          </w:p>
        </w:tc>
        <w:tc>
          <w:tcPr>
            <w:tcW w:w="4675" w:type="dxa"/>
          </w:tcPr>
          <w:p w14:paraId="4BE5950A" w14:textId="77777777" w:rsidR="00BE23A1" w:rsidRDefault="00BE23A1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</w:tbl>
    <w:p w14:paraId="50755526" w14:textId="77777777" w:rsidR="00BE23A1" w:rsidRDefault="00BE23A1"/>
    <w:p w14:paraId="67B28FA1" w14:textId="6BF40B00" w:rsidR="00C25948" w:rsidRPr="00727FD3" w:rsidRDefault="00C25948" w:rsidP="00C25948">
      <w:pPr>
        <w:rPr>
          <w:u w:val="single"/>
        </w:rPr>
      </w:pPr>
      <w:r w:rsidRPr="00727FD3">
        <w:rPr>
          <w:u w:val="single"/>
        </w:rPr>
        <w:t>Instrumentation Used</w:t>
      </w:r>
      <w:r w:rsidR="00DE4310">
        <w:rPr>
          <w:u w:val="single"/>
        </w:rPr>
        <w:t xml:space="preserve"> and Cycling Parameters</w:t>
      </w:r>
    </w:p>
    <w:p w14:paraId="483D0634" w14:textId="13046296" w:rsidR="00204AD9" w:rsidRDefault="00204AD9" w:rsidP="00C25948">
      <w:r>
        <w:t>The Quantstudio Flex 6 system was used with Applied Biosystems software for thermocycling</w:t>
      </w:r>
      <w:r w:rsidR="003C3768">
        <w:t xml:space="preserve"> using the TaqMan reagent option</w:t>
      </w:r>
      <w:r>
        <w:t xml:space="preserve"> with the following parameters:</w:t>
      </w:r>
    </w:p>
    <w:p w14:paraId="7E6DB484" w14:textId="2CED4E04" w:rsidR="006107BA" w:rsidRDefault="00204AD9" w:rsidP="00D22607">
      <w:r>
        <w:tab/>
      </w:r>
    </w:p>
    <w:p w14:paraId="1E66EFA0" w14:textId="6E0396A1" w:rsidR="00D22607" w:rsidRDefault="00D22607" w:rsidP="006107BA"/>
    <w:p w14:paraId="32F95D3A" w14:textId="67C16C5E" w:rsidR="00D22607" w:rsidRPr="00D22607" w:rsidRDefault="00D22607" w:rsidP="00D22607">
      <w:pPr>
        <w:pStyle w:val="Caption"/>
        <w:keepNext/>
        <w:rPr>
          <w:b/>
          <w:bCs/>
        </w:rPr>
      </w:pPr>
      <w:r w:rsidRPr="00D22607">
        <w:rPr>
          <w:b/>
          <w:bCs/>
        </w:rPr>
        <w:t xml:space="preserve">Table </w:t>
      </w:r>
      <w:r>
        <w:rPr>
          <w:b/>
          <w:bCs/>
        </w:rPr>
        <w:t>S</w:t>
      </w:r>
      <w:r w:rsidRPr="00D22607">
        <w:rPr>
          <w:b/>
          <w:bCs/>
        </w:rPr>
        <w:fldChar w:fldCharType="begin"/>
      </w:r>
      <w:r w:rsidRPr="00D22607">
        <w:rPr>
          <w:b/>
          <w:bCs/>
        </w:rPr>
        <w:instrText xml:space="preserve"> SEQ Table \* ARABIC </w:instrText>
      </w:r>
      <w:r w:rsidRPr="00D22607">
        <w:rPr>
          <w:b/>
          <w:bCs/>
        </w:rPr>
        <w:fldChar w:fldCharType="separate"/>
      </w:r>
      <w:r w:rsidR="00D01F7E">
        <w:rPr>
          <w:b/>
          <w:bCs/>
          <w:noProof/>
        </w:rPr>
        <w:t>3</w:t>
      </w:r>
      <w:r w:rsidRPr="00D22607">
        <w:rPr>
          <w:b/>
          <w:bCs/>
        </w:rPr>
        <w:fldChar w:fldCharType="end"/>
      </w:r>
      <w:r w:rsidRPr="00D22607">
        <w:rPr>
          <w:b/>
          <w:bCs/>
        </w:rPr>
        <w:t>: Thermocycling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2607" w14:paraId="24644A4F" w14:textId="77777777" w:rsidTr="00D22607">
        <w:tc>
          <w:tcPr>
            <w:tcW w:w="3116" w:type="dxa"/>
          </w:tcPr>
          <w:p w14:paraId="7B8BC034" w14:textId="6E7BA027" w:rsidR="00D22607" w:rsidRPr="00D22607" w:rsidRDefault="00D22607" w:rsidP="006107BA">
            <w:pPr>
              <w:rPr>
                <w:b/>
                <w:bCs/>
              </w:rPr>
            </w:pPr>
            <w:r w:rsidRPr="00D22607">
              <w:rPr>
                <w:b/>
                <w:bCs/>
              </w:rPr>
              <w:t>Reaction Cycling Step</w:t>
            </w:r>
          </w:p>
        </w:tc>
        <w:tc>
          <w:tcPr>
            <w:tcW w:w="3117" w:type="dxa"/>
          </w:tcPr>
          <w:p w14:paraId="3B59888C" w14:textId="28F7A1C2" w:rsidR="00D22607" w:rsidRPr="00D22607" w:rsidRDefault="00D22607" w:rsidP="006107BA">
            <w:pPr>
              <w:rPr>
                <w:b/>
                <w:bCs/>
              </w:rPr>
            </w:pPr>
            <w:r w:rsidRPr="00D22607">
              <w:rPr>
                <w:b/>
                <w:bCs/>
              </w:rPr>
              <w:t>Temperature</w:t>
            </w:r>
          </w:p>
        </w:tc>
        <w:tc>
          <w:tcPr>
            <w:tcW w:w="3117" w:type="dxa"/>
          </w:tcPr>
          <w:p w14:paraId="74D82DDC" w14:textId="281446CF" w:rsidR="00D22607" w:rsidRPr="00D22607" w:rsidRDefault="00D22607" w:rsidP="006107BA">
            <w:pPr>
              <w:rPr>
                <w:b/>
                <w:bCs/>
              </w:rPr>
            </w:pPr>
            <w:r w:rsidRPr="00D22607">
              <w:rPr>
                <w:b/>
                <w:bCs/>
              </w:rPr>
              <w:t>Time</w:t>
            </w:r>
          </w:p>
        </w:tc>
      </w:tr>
      <w:tr w:rsidR="00D22607" w14:paraId="0BB1DB53" w14:textId="77777777" w:rsidTr="00D22607">
        <w:tc>
          <w:tcPr>
            <w:tcW w:w="3116" w:type="dxa"/>
          </w:tcPr>
          <w:p w14:paraId="36837611" w14:textId="1C0F1114" w:rsidR="00D22607" w:rsidRDefault="00D22607" w:rsidP="006107BA">
            <w:r>
              <w:t>Initial RT Transcription</w:t>
            </w:r>
          </w:p>
        </w:tc>
        <w:tc>
          <w:tcPr>
            <w:tcW w:w="3117" w:type="dxa"/>
          </w:tcPr>
          <w:p w14:paraId="6C553AF2" w14:textId="7099AC54" w:rsidR="00D22607" w:rsidRDefault="00D22607" w:rsidP="006107BA">
            <w:r>
              <w:t>55</w:t>
            </w:r>
            <w:r>
              <w:rPr>
                <w:rFonts w:cstheme="minorHAnsi"/>
              </w:rPr>
              <w:t>˚</w:t>
            </w:r>
            <w:r>
              <w:t xml:space="preserve"> C</w:t>
            </w:r>
          </w:p>
        </w:tc>
        <w:tc>
          <w:tcPr>
            <w:tcW w:w="3117" w:type="dxa"/>
          </w:tcPr>
          <w:p w14:paraId="1CC34EC7" w14:textId="0764658C" w:rsidR="00D22607" w:rsidRDefault="00D22607" w:rsidP="006107BA">
            <w:r>
              <w:t>2 mins</w:t>
            </w:r>
          </w:p>
        </w:tc>
      </w:tr>
      <w:tr w:rsidR="00D22607" w14:paraId="674FF150" w14:textId="77777777" w:rsidTr="00D22607">
        <w:tc>
          <w:tcPr>
            <w:tcW w:w="3116" w:type="dxa"/>
          </w:tcPr>
          <w:p w14:paraId="4137A704" w14:textId="222AF0E3" w:rsidR="00D22607" w:rsidRDefault="00D22607" w:rsidP="006107BA">
            <w:r>
              <w:t>Initial Denaturation</w:t>
            </w:r>
          </w:p>
        </w:tc>
        <w:tc>
          <w:tcPr>
            <w:tcW w:w="3117" w:type="dxa"/>
          </w:tcPr>
          <w:p w14:paraId="0F0F1035" w14:textId="527508FA" w:rsidR="00D22607" w:rsidRDefault="00D22607" w:rsidP="006107BA">
            <w:r>
              <w:t>95</w:t>
            </w:r>
            <w:r>
              <w:rPr>
                <w:rFonts w:cstheme="minorHAnsi"/>
              </w:rPr>
              <w:t>˚</w:t>
            </w:r>
            <w:r>
              <w:t xml:space="preserve"> C</w:t>
            </w:r>
          </w:p>
        </w:tc>
        <w:tc>
          <w:tcPr>
            <w:tcW w:w="3117" w:type="dxa"/>
          </w:tcPr>
          <w:p w14:paraId="4FED8D3B" w14:textId="5C546A7B" w:rsidR="00D22607" w:rsidRDefault="00D22607" w:rsidP="006107BA">
            <w:r>
              <w:t>10 mins</w:t>
            </w:r>
          </w:p>
        </w:tc>
      </w:tr>
      <w:tr w:rsidR="00D22607" w14:paraId="0AA3DC09" w14:textId="77777777" w:rsidTr="00D22607">
        <w:tc>
          <w:tcPr>
            <w:tcW w:w="3116" w:type="dxa"/>
          </w:tcPr>
          <w:p w14:paraId="00E984F3" w14:textId="5C48587F" w:rsidR="00D22607" w:rsidRDefault="00D22607" w:rsidP="006107BA">
            <w:r>
              <w:t>Denaturation</w:t>
            </w:r>
          </w:p>
        </w:tc>
        <w:tc>
          <w:tcPr>
            <w:tcW w:w="3117" w:type="dxa"/>
          </w:tcPr>
          <w:p w14:paraId="199E0D8F" w14:textId="6EE63F66" w:rsidR="00D22607" w:rsidRDefault="00D22607" w:rsidP="006107BA">
            <w:r>
              <w:t>95</w:t>
            </w:r>
            <w:r>
              <w:rPr>
                <w:rFonts w:cstheme="minorHAnsi"/>
              </w:rPr>
              <w:t>˚</w:t>
            </w:r>
            <w:r>
              <w:t xml:space="preserve"> C</w:t>
            </w:r>
          </w:p>
        </w:tc>
        <w:tc>
          <w:tcPr>
            <w:tcW w:w="3117" w:type="dxa"/>
          </w:tcPr>
          <w:p w14:paraId="5F7AF207" w14:textId="0DF0887C" w:rsidR="00D22607" w:rsidRDefault="00D22607" w:rsidP="006107BA">
            <w:r>
              <w:t>15 seconds</w:t>
            </w:r>
          </w:p>
        </w:tc>
      </w:tr>
      <w:tr w:rsidR="00D22607" w14:paraId="6E81D6AF" w14:textId="77777777" w:rsidTr="00D22607">
        <w:tc>
          <w:tcPr>
            <w:tcW w:w="3116" w:type="dxa"/>
          </w:tcPr>
          <w:p w14:paraId="4B3D0D33" w14:textId="01BD9A0C" w:rsidR="00D22607" w:rsidRDefault="00D22607" w:rsidP="006107BA">
            <w:r>
              <w:t>Extension</w:t>
            </w:r>
          </w:p>
        </w:tc>
        <w:tc>
          <w:tcPr>
            <w:tcW w:w="3117" w:type="dxa"/>
          </w:tcPr>
          <w:p w14:paraId="003045C2" w14:textId="121B316E" w:rsidR="00D22607" w:rsidRDefault="00D22607" w:rsidP="006107BA">
            <w:r>
              <w:t>60</w:t>
            </w:r>
            <w:r>
              <w:rPr>
                <w:rFonts w:cstheme="minorHAnsi"/>
              </w:rPr>
              <w:t>˚</w:t>
            </w:r>
            <w:r>
              <w:t xml:space="preserve"> C</w:t>
            </w:r>
          </w:p>
        </w:tc>
        <w:tc>
          <w:tcPr>
            <w:tcW w:w="3117" w:type="dxa"/>
          </w:tcPr>
          <w:p w14:paraId="56F0C9FD" w14:textId="69C974FB" w:rsidR="00D22607" w:rsidRDefault="00D22607" w:rsidP="006107BA">
            <w:r>
              <w:t>1 min</w:t>
            </w:r>
          </w:p>
        </w:tc>
      </w:tr>
    </w:tbl>
    <w:p w14:paraId="6AA62AC8" w14:textId="530DFFDB" w:rsidR="00C25948" w:rsidRPr="00727FD3" w:rsidRDefault="00C25948" w:rsidP="00C25948">
      <w:pPr>
        <w:rPr>
          <w:u w:val="single"/>
        </w:rPr>
      </w:pPr>
    </w:p>
    <w:p w14:paraId="03C420B6" w14:textId="77777777" w:rsidR="00C25948" w:rsidRPr="00727FD3" w:rsidRDefault="00C25948">
      <w:pPr>
        <w:rPr>
          <w:u w:val="single"/>
        </w:rPr>
      </w:pPr>
    </w:p>
    <w:p w14:paraId="1627A8BB" w14:textId="77777777" w:rsidR="00824581" w:rsidRDefault="00824581">
      <w:pPr>
        <w:rPr>
          <w:u w:val="single"/>
        </w:rPr>
      </w:pPr>
      <w:r w:rsidRPr="00727FD3">
        <w:rPr>
          <w:u w:val="single"/>
        </w:rPr>
        <w:t>Calculations</w:t>
      </w:r>
    </w:p>
    <w:p w14:paraId="0A80D3C5" w14:textId="71402109" w:rsidR="00661988" w:rsidRDefault="00DE4310">
      <w:r>
        <w:t xml:space="preserve">Calculations were conducted using the slope of the linear standard curve. </w:t>
      </w:r>
    </w:p>
    <w:p w14:paraId="44405007" w14:textId="3EA37EB3" w:rsidR="00DE4310" w:rsidRDefault="00DE4310" w:rsidP="004D7F3A">
      <w:pPr>
        <w:jc w:val="center"/>
      </w:pPr>
      <w:r>
        <w:t>S</w:t>
      </w:r>
      <w:r w:rsidR="00FC705B">
        <w:t>lope</w:t>
      </w:r>
      <w:r>
        <w:t xml:space="preserve"> = CT/log</w:t>
      </w:r>
      <w:r>
        <w:rPr>
          <w:vertAlign w:val="subscript"/>
        </w:rPr>
        <w:t>10</w:t>
      </w:r>
      <w:r>
        <w:t>(std)</w:t>
      </w:r>
    </w:p>
    <w:p w14:paraId="6D138452" w14:textId="3DF6FDAD" w:rsidR="00DE4310" w:rsidRDefault="00FC705B" w:rsidP="004D7F3A">
      <w:pPr>
        <w:jc w:val="center"/>
      </w:pPr>
      <w:r>
        <w:t>Amplification efficiency (</w:t>
      </w:r>
      <w:r w:rsidR="00DE4310">
        <w:t>EAMP</w:t>
      </w:r>
      <w:r>
        <w:t>)</w:t>
      </w:r>
      <w:r w:rsidR="00DE4310">
        <w:t>= 10^(-1/SLOPE)</w:t>
      </w:r>
    </w:p>
    <w:p w14:paraId="6F6D3BE9" w14:textId="0440836D" w:rsidR="00DE4310" w:rsidRDefault="00DE4310">
      <w:r>
        <w:t xml:space="preserve">All </w:t>
      </w:r>
      <w:r w:rsidR="00A82A41">
        <w:t xml:space="preserve">variations were analyzed in triplicates, with the CT values for each variation being averaged prior to further analysis. Any value with a CT higher than 39 was counted as a negative value. </w:t>
      </w:r>
      <w:r w:rsidR="00FC705B">
        <w:t>Copy number was calculated based on the following formula</w:t>
      </w:r>
      <w:r w:rsidR="00E74714">
        <w:t xml:space="preserve"> and dilution corrected</w:t>
      </w:r>
      <w:r w:rsidR="00FC705B">
        <w:t>:</w:t>
      </w:r>
    </w:p>
    <w:p w14:paraId="0123E34C" w14:textId="092D077B" w:rsidR="00DE4310" w:rsidRDefault="00DE4310" w:rsidP="004D7F3A">
      <w:pPr>
        <w:jc w:val="center"/>
        <w:rPr>
          <w:vertAlign w:val="superscript"/>
        </w:rPr>
      </w:pPr>
      <w:r>
        <w:t>COPIES/RXN</w:t>
      </w:r>
      <w:r w:rsidR="00FC705B">
        <w:t xml:space="preserve"> (cp/rxn) </w:t>
      </w:r>
      <w:r>
        <w:t>= EAMP</w:t>
      </w:r>
      <w:r w:rsidRPr="00FC705B">
        <w:rPr>
          <w:vertAlign w:val="superscript"/>
        </w:rPr>
        <w:t>(Y INTERCEPT- SAMPLE CT AVERAGE)</w:t>
      </w:r>
    </w:p>
    <w:p w14:paraId="5C3E81BA" w14:textId="77777777" w:rsidR="0077251C" w:rsidRDefault="0077251C"/>
    <w:p w14:paraId="279851F4" w14:textId="35246ADC" w:rsidR="00E74714" w:rsidRDefault="00E74714">
      <w:r>
        <w:t>Copies</w:t>
      </w:r>
      <w:r w:rsidR="0077251C">
        <w:t xml:space="preserve">/L </w:t>
      </w:r>
      <w:r w:rsidR="00D879E5">
        <w:t xml:space="preserve">was determined </w:t>
      </w:r>
      <w:r>
        <w:t>using the following equation where:</w:t>
      </w:r>
    </w:p>
    <w:p w14:paraId="6552D0E2" w14:textId="77777777" w:rsidR="0077251C" w:rsidRDefault="0077251C"/>
    <w:p w14:paraId="249D24C9" w14:textId="14343584" w:rsidR="00D46B7C" w:rsidRPr="00D46B7C" w:rsidRDefault="0077251C" w:rsidP="005468F9">
      <w:pPr>
        <w:ind w:firstLine="720"/>
        <w:jc w:val="center"/>
      </w:pPr>
      <w:r>
        <w:t xml:space="preserve">Copies/L = </w:t>
      </w:r>
      <w:r w:rsidR="005468F9">
        <w:t xml:space="preserve">    1000 *       </w:t>
      </w:r>
      <w:r>
        <w:t>(</w:t>
      </w:r>
      <w:r w:rsidRPr="000F4332">
        <w:rPr>
          <w:u w:val="single"/>
        </w:rPr>
        <w:t>(Copies/RXN)/ RNA template volume)* Total eluted RNA volume</w:t>
      </w:r>
    </w:p>
    <w:p w14:paraId="6D7098F7" w14:textId="2DA4190F" w:rsidR="0077251C" w:rsidRDefault="0077251C" w:rsidP="005468F9">
      <w:pPr>
        <w:ind w:left="1440" w:firstLine="720"/>
        <w:jc w:val="center"/>
      </w:pPr>
      <w:r>
        <w:t>Original sample volume (mL)</w:t>
      </w:r>
    </w:p>
    <w:p w14:paraId="5D6ACA2C" w14:textId="13A93B1D" w:rsidR="00E74714" w:rsidRDefault="00E74714"/>
    <w:p w14:paraId="240C4EB6" w14:textId="1B18C2A8" w:rsidR="00E74714" w:rsidRDefault="00E74714">
      <w:r>
        <w:t xml:space="preserve">Where total eluted RNA volume is </w:t>
      </w:r>
      <w:r w:rsidR="0077251C">
        <w:t>kit dependent.</w:t>
      </w:r>
      <w:r>
        <w:t xml:space="preserve"> </w:t>
      </w:r>
    </w:p>
    <w:p w14:paraId="7EA1CB91" w14:textId="107C77DF" w:rsidR="00D879E5" w:rsidRDefault="00D879E5">
      <w:r>
        <w:t xml:space="preserve">From the </w:t>
      </w:r>
      <w:r w:rsidR="0077251C">
        <w:t>total copy number</w:t>
      </w:r>
      <w:r>
        <w:t xml:space="preserve">, the total copies/L was deduced by assuming a total concentration of RNA from the original sample (i.e, </w:t>
      </w:r>
      <w:r w:rsidR="0077251C">
        <w:t>total copy number</w:t>
      </w:r>
      <w:r>
        <w:t xml:space="preserve"> in 35 </w:t>
      </w:r>
      <w:r w:rsidR="0077251C">
        <w:rPr>
          <w:rFonts w:cstheme="minorHAnsi"/>
        </w:rPr>
        <w:t>µ</w:t>
      </w:r>
      <w:r>
        <w:t>L is representative of the whole 45 mL sample)</w:t>
      </w:r>
    </w:p>
    <w:p w14:paraId="228A7177" w14:textId="5998F2EA" w:rsidR="00D879E5" w:rsidRDefault="00D879E5">
      <w:r>
        <w:tab/>
      </w:r>
    </w:p>
    <w:p w14:paraId="7F2B6C10" w14:textId="085F7D95" w:rsidR="00A82A41" w:rsidRPr="000431D7" w:rsidRDefault="000431D7">
      <w:pPr>
        <w:rPr>
          <w:u w:val="single"/>
        </w:rPr>
      </w:pPr>
      <w:r w:rsidRPr="000431D7">
        <w:rPr>
          <w:u w:val="single"/>
        </w:rPr>
        <w:t>Coefficient of Variation Values</w:t>
      </w:r>
    </w:p>
    <w:p w14:paraId="0DBE9EF1" w14:textId="6A30E8D3" w:rsidR="00B425A3" w:rsidRDefault="00B425A3">
      <w:r>
        <w:t xml:space="preserve">CV </w:t>
      </w:r>
      <w:r w:rsidR="000431D7">
        <w:t xml:space="preserve">percent </w:t>
      </w:r>
      <w:r>
        <w:t xml:space="preserve">values were calculated off final calculated cp/L values. This was to show differences in the final copy numbers that could be calculated for each sample. This was not to interpret PCR integrity. Below are the </w:t>
      </w:r>
      <w:r w:rsidR="000431D7">
        <w:t>%</w:t>
      </w:r>
      <w:r>
        <w:t>CV values for the PCR CT triplicates.</w:t>
      </w:r>
    </w:p>
    <w:p w14:paraId="2B4CDB8C" w14:textId="223B9216" w:rsidR="00B93678" w:rsidRDefault="00B93678" w:rsidP="00B93678">
      <w:pPr>
        <w:pStyle w:val="Caption"/>
        <w:keepNext/>
      </w:pPr>
      <w:r>
        <w:lastRenderedPageBreak/>
        <w:t>Table S4: %CV values based off CT values</w:t>
      </w:r>
    </w:p>
    <w:p w14:paraId="7C354E14" w14:textId="2AC01431" w:rsidR="00B425A3" w:rsidRDefault="00B93678">
      <w:r w:rsidRPr="009F4F12">
        <w:rPr>
          <w:noProof/>
        </w:rPr>
        <w:drawing>
          <wp:inline distT="0" distB="0" distL="0" distR="0" wp14:anchorId="1925C23D" wp14:editId="614EE550">
            <wp:extent cx="5943600" cy="3270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36562" w14:textId="77777777" w:rsidR="00B93678" w:rsidRDefault="00B93678"/>
    <w:p w14:paraId="3DDB8A71" w14:textId="77777777" w:rsidR="00B425A3" w:rsidRDefault="00B425A3"/>
    <w:p w14:paraId="1F5ECC55" w14:textId="77777777" w:rsidR="00901018" w:rsidRDefault="00901018">
      <w:r>
        <w:tab/>
      </w:r>
      <w:r>
        <w:tab/>
      </w:r>
    </w:p>
    <w:sectPr w:rsidR="0090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C1807"/>
    <w:multiLevelType w:val="hybridMultilevel"/>
    <w:tmpl w:val="3CAA9984"/>
    <w:lvl w:ilvl="0" w:tplc="747894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B6524"/>
    <w:multiLevelType w:val="hybridMultilevel"/>
    <w:tmpl w:val="BF7A247C"/>
    <w:lvl w:ilvl="0" w:tplc="9A90F4BE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3B24CD"/>
    <w:multiLevelType w:val="hybridMultilevel"/>
    <w:tmpl w:val="0D247C72"/>
    <w:lvl w:ilvl="0" w:tplc="0486E3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6CC"/>
    <w:rsid w:val="000431D7"/>
    <w:rsid w:val="000B2E40"/>
    <w:rsid w:val="000F4332"/>
    <w:rsid w:val="00101D61"/>
    <w:rsid w:val="00134A2A"/>
    <w:rsid w:val="00137ACE"/>
    <w:rsid w:val="0020455C"/>
    <w:rsid w:val="00204AD9"/>
    <w:rsid w:val="00270339"/>
    <w:rsid w:val="00276F92"/>
    <w:rsid w:val="002D2CA9"/>
    <w:rsid w:val="00351A9F"/>
    <w:rsid w:val="003B7778"/>
    <w:rsid w:val="003C3768"/>
    <w:rsid w:val="004976CC"/>
    <w:rsid w:val="004D7F3A"/>
    <w:rsid w:val="005468F9"/>
    <w:rsid w:val="005D4E65"/>
    <w:rsid w:val="006107BA"/>
    <w:rsid w:val="006407FD"/>
    <w:rsid w:val="00661988"/>
    <w:rsid w:val="0066508B"/>
    <w:rsid w:val="0069301D"/>
    <w:rsid w:val="00727FD3"/>
    <w:rsid w:val="0077251C"/>
    <w:rsid w:val="00824581"/>
    <w:rsid w:val="00901018"/>
    <w:rsid w:val="00A030C4"/>
    <w:rsid w:val="00A35FA8"/>
    <w:rsid w:val="00A82A41"/>
    <w:rsid w:val="00B425A3"/>
    <w:rsid w:val="00B93678"/>
    <w:rsid w:val="00B94F10"/>
    <w:rsid w:val="00BE23A1"/>
    <w:rsid w:val="00C25948"/>
    <w:rsid w:val="00CF00C5"/>
    <w:rsid w:val="00D01F7E"/>
    <w:rsid w:val="00D22607"/>
    <w:rsid w:val="00D46B7C"/>
    <w:rsid w:val="00D879E5"/>
    <w:rsid w:val="00DE4310"/>
    <w:rsid w:val="00E02C75"/>
    <w:rsid w:val="00E42BC8"/>
    <w:rsid w:val="00E525D4"/>
    <w:rsid w:val="00E74714"/>
    <w:rsid w:val="00FC705B"/>
    <w:rsid w:val="00FE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274B"/>
  <w15:chartTrackingRefBased/>
  <w15:docId w15:val="{55AE1658-E901-4A3B-A164-B9815713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7B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26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University</Company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Megan</dc:creator>
  <cp:keywords/>
  <dc:description/>
  <cp:lastModifiedBy>O'Brien, Megan</cp:lastModifiedBy>
  <cp:revision>3</cp:revision>
  <dcterms:created xsi:type="dcterms:W3CDTF">2021-08-03T00:41:00Z</dcterms:created>
  <dcterms:modified xsi:type="dcterms:W3CDTF">2021-08-03T00:42:00Z</dcterms:modified>
</cp:coreProperties>
</file>